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Figure S5.  Detailed sequence statistics for each sampl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080" w:type="dxa"/>
        <w:jc w:val="left"/>
        <w:tblInd w:w="-9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705"/>
        <w:gridCol w:w="1291"/>
        <w:gridCol w:w="1291"/>
        <w:gridCol w:w="1291"/>
        <w:gridCol w:w="1291"/>
        <w:gridCol w:w="1291"/>
        <w:gridCol w:w="896"/>
        <w:gridCol w:w="1120"/>
      </w:tblGrid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 ID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 I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 sequence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sequence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 prescree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  huma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 human scree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 statu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ource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77,4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31,3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3,6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3,2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,45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6,7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17,6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4,5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0,2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,2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78,6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74,8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1,0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1,2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,78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2,7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41,7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03,0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0,7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,37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11,2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94,5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2,1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9,9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,2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68,5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76,8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89,2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39,7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9,50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4,9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35,04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76,3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2,0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,32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0,4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5,54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8,3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5,9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2,41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10,6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84,4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99,6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2,8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,7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59,5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78,1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63,1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9,8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3,33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95,1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71,6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7,8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8,4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,3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9,1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54,8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5,3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67,8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7,4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7,0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85,6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67,7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4,1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,6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7,7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19,5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5,8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3,7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2,0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9,0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6,1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5,1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7,1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,4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9,9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8,95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1,2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4,8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,47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58,7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36,0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5,7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8,7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,9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55,3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4,9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77,7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3,7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4,05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38,8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66,6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74,7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7,1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7,57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5,6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50,2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30,83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4,3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6,52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24,9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45,4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74,0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,4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1,6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63,3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21,4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32,1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0,5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1,60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33,3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39,8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0,1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7,5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2,59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95,5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46,4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68,7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4,5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44,2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49,9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87,7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48,9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80,4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8,4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5,1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52,7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4,2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5,4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8,79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38,3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9,6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50,1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6,6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3,46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04,50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52,3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30,13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8,6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1,4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52,6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17,4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01,1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1,4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9,73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32,0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6,0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90,27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80,24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0,0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79,7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61,5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95,5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31,0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4,50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31,4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82,3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8,7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0,3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8,39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85,0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39,8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65,6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3,3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2,31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65,1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06,6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3,3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9,2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4,10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66,3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6,4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8,1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8,4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9,7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94,0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73,3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6,1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6,1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,0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11,1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49,3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72,2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4,3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7,84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36,5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3,7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2,3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3,4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,91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22,3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20,3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07,6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47,34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0,30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08,0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973,5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764,5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33,3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31,18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72,6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29,1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0,7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3,2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7,50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6,7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99,7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88,8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9,84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9,0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45,3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31,9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71,6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4,3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7,2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5,5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90,0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13,0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0,2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,79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88,2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06,7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21,2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8,5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2,63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10,2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17,8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53,6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2,6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0,9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42,6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8,8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62,4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6,5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5,88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01,3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9,3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0,7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3,0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7,7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37,0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99,46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57,8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9,0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8,7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50,4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21,7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38,25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98,9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39,3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2,7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69,2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57,9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1,6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6,28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00,0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20,5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24,4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17,9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6,50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02,9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68,9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94,1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21,6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2,55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33,1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35,1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71,3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81,7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9,53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52,6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88,4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1,1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27,9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3,17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41,3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77,1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90,2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9,3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0,90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12,5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75,9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7,2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7,5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,6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07,4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6,6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65,2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2,3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,92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6,7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69,4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33,1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3,6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9,52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65,2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50,5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0,1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4,7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5,4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6,0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98,5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89,6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6,54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3,1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11,3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56,6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71,9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7,3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4,58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51,1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66,3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64,4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0,1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4,3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97,3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25,7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5,59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1,5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,09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30,3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85,9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16,6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5,2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1,3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49,5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62,8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9,9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88,9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1,04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25,0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3,9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29,2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0,6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8,59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37,7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87,6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8,9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9,3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9,56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62,7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2,9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25,8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0,8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4,96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,0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17,1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41,4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7,65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3,75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6,1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48,6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61,9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36,0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5,9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0,6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3,4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16,4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9,3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7,1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59,9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14,5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03,7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79,66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4,06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94,5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08,6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46,8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46,3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00,5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34,2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70,5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20,4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4,1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6,2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74,7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53,6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70,74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3,9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6,80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40,8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39,0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58,2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6,3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1,86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41,6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61,1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86,5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0,0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66,4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49,3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32,4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79,8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2,1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7,65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84,4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60,0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07,4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0,7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46,72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89,9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13,0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92,7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00,0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92,68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1,0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43,8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9,0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,8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,1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9,5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1,2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15,8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,2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,6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8,6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6,2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9,4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,5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,8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39,4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4,6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3,8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,6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,18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70,2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0,0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2,0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,6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,39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53,3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87,2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6,7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,6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2,10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3,7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4,6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5,5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,4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1,08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5,6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9,4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2,3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,47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,8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1,2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3,3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5,9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,00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,9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3,8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87,9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4,0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,4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,6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22,4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94,2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33,7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9,3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4,46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44,0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5,70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6,6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5,3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1,35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2,1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54,7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71,07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1,8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9,20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61,9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8,7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90,3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6,76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3,62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3,3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1,7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83,9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1,4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2,5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28,7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8,3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1,8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9,8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2,0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98,1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14,2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4,3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7,8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6,56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58,94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8,4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9,8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1,9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,90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30,6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60,2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28,44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94,64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3,8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71,8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78,2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31,6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58,2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3,3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57,5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19,1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19,3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5,3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3,91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46,0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10,2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09,6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8,8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0,8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18,4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7,2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55,8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3,0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2,80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24,9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56,1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99,7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9,4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0,26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8,0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7,2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5,1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9,8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5,39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7,2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9,5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5,0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,4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,53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29,5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3,17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7,8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31,7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6,1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93,3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02,0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67,4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1,44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6,0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90,4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78,4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37,0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54,9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9,97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32,5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47,1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41,6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4,3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47,2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77,0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83,8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2,2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5,0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47,24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92,2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10,0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64,2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2,3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1,9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14,1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11,8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83,7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85,4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8,30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924,5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516,6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035,25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52,5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82,7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71,8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15,9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52,4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3,0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9,39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36,2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17,5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84,9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3,0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1,93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82,7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36,7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68,9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63,1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5,83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2,6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04,0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09,2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8,2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1,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63,4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03,6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59,3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9,1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0,1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03,8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16,3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04,7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96,3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8,40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67,3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90,8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39,4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11,0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8,38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70,7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72,5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6,2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7,4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8,79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2,8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3,2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11,5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3,0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8,53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03,7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84,0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81,1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7,6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3,44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8,8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1,4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36,6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6,7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9,85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38,3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77,2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16,4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5,6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0,8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63,5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52,6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48,6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8,0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0,61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11,4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44,1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58,2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1,9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6,30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21,3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41,3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84,4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92,6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91,77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34,6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50,74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94,7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59,00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35,76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77,9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2,4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58,5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5,1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3,4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73,2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7,2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6,1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2,0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4,09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29,4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0,3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38,9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1,1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77,89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12,0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49,97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38,6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1,14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97,5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10,0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76,7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2,3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,1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3,23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82,3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61,4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77,0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5,4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71,6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65,0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6,1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5,2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,4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,79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,0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,6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,6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,1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,4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9,2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3,6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0,6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,63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,0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8,5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0,0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0,3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,6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,64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75,5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4,79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6,3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,4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,95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3,4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4,0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,5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,7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,78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3,2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8,7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7,5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,10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,4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7,1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9,7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9,0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,1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,87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94,3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95,8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08,9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8,8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90,04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05,3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38,4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7,8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,04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,84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6,2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3,5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5,9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,4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,5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6,3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7,0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8,4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,60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,86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7,2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6,1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1,8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,2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,64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19,7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43,1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9,2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,15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28,0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38,6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4,9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9,4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,0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9,39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10,3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78,4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29,3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,1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8,18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50,1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00,2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6,8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9,5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7,28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58,0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06,2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53,1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9,9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3,1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92,3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4,2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53,5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6,7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6,79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24,2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52,1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93,9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3,8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0,03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32,6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78,9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42,2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3,9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8,25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68,0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56,4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5,3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2,9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2,39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41,4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73,1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54,5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2,8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1,65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7,37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5,8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05,5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,9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6,5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25,9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62,24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5,79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4,45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1,34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67,79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33,9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42,4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8,3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4,08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65,5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11,5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15,5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0,9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4,6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31,8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89,2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96,5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1,7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4,87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01,9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63,5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76,7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49,3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7,4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23,5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13,6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9,2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5,10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4,12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4,92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95,35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5,4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,2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4,2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89,5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92,3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91,2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,4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80,86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17,2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68,7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67,4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,9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75,50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1,7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96,3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23,5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,9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29,55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55,5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06,4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41,4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0,8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50,68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18,1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20,6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76,7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5,8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80,8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71,6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56,4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21,9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6,0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5,86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74,06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38,2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67,89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3,2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4,59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44,7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49,5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42,69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72,17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70,5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94,4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42,8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88,91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0,39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8,51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8:18:00Z</dcterms:created>
  <dc:creator>Kris Wylie</dc:creator>
  <dc:description/>
  <cp:keywords/>
  <dc:language>en-US</dc:language>
  <cp:lastModifiedBy>Kris Wylie</cp:lastModifiedBy>
  <dcterms:modified xsi:type="dcterms:W3CDTF">2011-10-27T18:18:00Z</dcterms:modified>
  <cp:revision>2</cp:revision>
  <dc:subject/>
  <dc:title/>
</cp:coreProperties>
</file>